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56"/>
        <w:gridCol w:w="1411"/>
        <w:gridCol w:w="1816"/>
        <w:gridCol w:w="1938"/>
        <w:gridCol w:w="1779"/>
      </w:tblGrid>
      <w:tr w:rsidR="006E232E" w:rsidRPr="006E232E" w:rsidTr="006E232E">
        <w:trPr>
          <w:trHeight w:val="1099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Monoclonal rat anti-mouse antibody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Clone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proofErr w:type="spellStart"/>
            <w:r w:rsidRPr="006E232E">
              <w:rPr>
                <w:lang w:val="en-US"/>
              </w:rPr>
              <w:t>Fluorophores</w:t>
            </w:r>
            <w:proofErr w:type="spellEnd"/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Manufactu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Concentration</w:t>
            </w:r>
          </w:p>
        </w:tc>
      </w:tr>
      <w:tr w:rsidR="006E232E" w:rsidRPr="006E232E" w:rsidTr="006E232E">
        <w:trPr>
          <w:trHeight w:val="637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CD45.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10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 xml:space="preserve">PE Cy7 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proofErr w:type="spellStart"/>
            <w:r w:rsidRPr="006E232E">
              <w:rPr>
                <w:lang w:val="en-US"/>
              </w:rPr>
              <w:t>Biolegend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1:100</w:t>
            </w:r>
          </w:p>
        </w:tc>
      </w:tr>
      <w:tr w:rsidR="006E232E" w:rsidRPr="006E232E" w:rsidTr="006E232E">
        <w:trPr>
          <w:trHeight w:val="637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CD45.2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10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BV65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proofErr w:type="spellStart"/>
            <w:r w:rsidRPr="006E232E">
              <w:rPr>
                <w:lang w:val="en-US"/>
              </w:rPr>
              <w:t>Biolegend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1:500</w:t>
            </w:r>
          </w:p>
        </w:tc>
      </w:tr>
      <w:tr w:rsidR="006E232E" w:rsidRPr="006E232E" w:rsidTr="006E232E">
        <w:trPr>
          <w:trHeight w:val="637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CD11b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M1/70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AF700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proofErr w:type="spellStart"/>
            <w:r w:rsidRPr="006E232E">
              <w:rPr>
                <w:lang w:val="en-US"/>
              </w:rPr>
              <w:t>Biolegend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1:200</w:t>
            </w:r>
          </w:p>
        </w:tc>
      </w:tr>
      <w:tr w:rsidR="006E232E" w:rsidRPr="006E232E" w:rsidTr="006E232E">
        <w:trPr>
          <w:trHeight w:val="785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 xml:space="preserve">F4/80 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BM8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PE Cy7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BD Bioscienc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1:200</w:t>
            </w:r>
          </w:p>
        </w:tc>
      </w:tr>
      <w:tr w:rsidR="006E232E" w:rsidRPr="006E232E" w:rsidTr="006E232E">
        <w:trPr>
          <w:trHeight w:val="637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Ly6G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1A8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 xml:space="preserve">Pacific Blue 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proofErr w:type="spellStart"/>
            <w:r w:rsidRPr="006E232E">
              <w:rPr>
                <w:lang w:val="en-US"/>
              </w:rPr>
              <w:t>Biolegend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1:200</w:t>
            </w:r>
          </w:p>
        </w:tc>
      </w:tr>
      <w:tr w:rsidR="006E232E" w:rsidRPr="006E232E" w:rsidTr="006E232E">
        <w:trPr>
          <w:trHeight w:val="637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CD206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C068C2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FITC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proofErr w:type="spellStart"/>
            <w:r w:rsidRPr="006E232E">
              <w:rPr>
                <w:lang w:val="en-US"/>
              </w:rPr>
              <w:t>Biolegend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1:100</w:t>
            </w:r>
          </w:p>
        </w:tc>
      </w:tr>
      <w:tr w:rsidR="006E232E" w:rsidRPr="006E232E" w:rsidTr="006E232E">
        <w:trPr>
          <w:trHeight w:val="785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Ly6C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HK1-4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proofErr w:type="spellStart"/>
            <w:r w:rsidRPr="006E232E">
              <w:rPr>
                <w:lang w:val="en-US"/>
              </w:rPr>
              <w:t>PerCP</w:t>
            </w:r>
            <w:proofErr w:type="spellEnd"/>
            <w:r w:rsidRPr="006E232E">
              <w:rPr>
                <w:lang w:val="en-US"/>
              </w:rPr>
              <w:t xml:space="preserve"> Cy5.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 xml:space="preserve">BD </w:t>
            </w:r>
            <w:proofErr w:type="spellStart"/>
            <w:r w:rsidRPr="006E232E">
              <w:rPr>
                <w:lang w:val="en-US"/>
              </w:rPr>
              <w:t>Pharmingen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1:100</w:t>
            </w:r>
          </w:p>
        </w:tc>
      </w:tr>
      <w:tr w:rsidR="006E232E" w:rsidRPr="006E232E" w:rsidTr="006E232E">
        <w:trPr>
          <w:trHeight w:val="785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CD115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T38-320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APC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 xml:space="preserve">BD </w:t>
            </w:r>
            <w:proofErr w:type="spellStart"/>
            <w:r w:rsidRPr="006E232E">
              <w:rPr>
                <w:lang w:val="en-US"/>
              </w:rPr>
              <w:t>Pharmingen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1:100</w:t>
            </w:r>
          </w:p>
        </w:tc>
      </w:tr>
      <w:tr w:rsidR="006E232E" w:rsidRPr="006E232E" w:rsidTr="006E232E">
        <w:trPr>
          <w:trHeight w:val="785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6E232E" w:rsidRPr="006E232E" w:rsidRDefault="006E232E" w:rsidP="006E232E"/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6E232E" w:rsidRPr="006E232E" w:rsidRDefault="006E232E" w:rsidP="006E232E"/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DAPI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Life Technologi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1:1000</w:t>
            </w:r>
          </w:p>
        </w:tc>
      </w:tr>
      <w:tr w:rsidR="006E232E" w:rsidRPr="006E232E" w:rsidTr="006E232E">
        <w:trPr>
          <w:trHeight w:val="637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proofErr w:type="gramStart"/>
            <w:r w:rsidRPr="006E232E">
              <w:rPr>
                <w:lang w:val="en-US"/>
              </w:rPr>
              <w:t>anti</w:t>
            </w:r>
            <w:proofErr w:type="gramEnd"/>
            <w:r w:rsidRPr="006E232E">
              <w:rPr>
                <w:lang w:val="en-US"/>
              </w:rPr>
              <w:t xml:space="preserve">-CD16/32 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2.4G2</w:t>
            </w:r>
          </w:p>
        </w:tc>
        <w:tc>
          <w:tcPr>
            <w:tcW w:w="1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6E232E" w:rsidRPr="006E232E" w:rsidRDefault="006E232E" w:rsidP="006E232E"/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BD Bioscience</w:t>
            </w:r>
            <w:r w:rsidRPr="006E232E">
              <w:t xml:space="preserve">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9" w:type="dxa"/>
              <w:bottom w:w="78" w:type="dxa"/>
              <w:right w:w="159" w:type="dxa"/>
            </w:tcMar>
            <w:hideMark/>
          </w:tcPr>
          <w:p w:rsidR="00000000" w:rsidRPr="006E232E" w:rsidRDefault="006E232E" w:rsidP="006E232E">
            <w:r w:rsidRPr="006E232E">
              <w:rPr>
                <w:lang w:val="en-US"/>
              </w:rPr>
              <w:t>1:200</w:t>
            </w:r>
          </w:p>
        </w:tc>
      </w:tr>
    </w:tbl>
    <w:p w:rsidR="00D9655B" w:rsidRDefault="00D9655B"/>
    <w:p w:rsidR="006E232E" w:rsidRDefault="006E232E"/>
    <w:p w:rsidR="006E232E" w:rsidRPr="006E232E" w:rsidRDefault="006E232E" w:rsidP="006E232E">
      <w:r w:rsidRPr="006E232E">
        <w:rPr>
          <w:b/>
          <w:bCs/>
          <w:lang w:val="en-US"/>
        </w:rPr>
        <w:t xml:space="preserve">Supplementary Table S2: </w:t>
      </w:r>
      <w:r w:rsidRPr="006E232E">
        <w:rPr>
          <w:lang w:val="en-US"/>
        </w:rPr>
        <w:t>Antibodies for Flow cytometry</w:t>
      </w:r>
    </w:p>
    <w:p w:rsidR="006E232E" w:rsidRDefault="006E232E">
      <w:bookmarkStart w:id="0" w:name="_GoBack"/>
      <w:bookmarkEnd w:id="0"/>
    </w:p>
    <w:sectPr w:rsidR="006E232E" w:rsidSect="00D9655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32E"/>
    <w:rsid w:val="006E232E"/>
    <w:rsid w:val="00D9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F73E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67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Macintosh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qbal</dc:creator>
  <cp:keywords/>
  <dc:description/>
  <cp:lastModifiedBy>Iqbal</cp:lastModifiedBy>
  <cp:revision>1</cp:revision>
  <dcterms:created xsi:type="dcterms:W3CDTF">2018-12-01T21:22:00Z</dcterms:created>
  <dcterms:modified xsi:type="dcterms:W3CDTF">2018-12-01T21:23:00Z</dcterms:modified>
</cp:coreProperties>
</file>